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490F6" w14:textId="03B17907" w:rsidR="006A17F3" w:rsidRPr="006A17F3" w:rsidRDefault="006A17F3" w:rsidP="006A17F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A17F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Material 3. Description of the study definition of acute myocardial infarction (AMI). A participant meeting any of the criteria was considered to have AMI, given that all study participants had chest pain or dyspnea. </w:t>
      </w:r>
    </w:p>
    <w:tbl>
      <w:tblPr>
        <w:tblStyle w:val="TableGrid"/>
        <w:tblW w:w="980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505"/>
        <w:gridCol w:w="6300"/>
      </w:tblGrid>
      <w:tr w:rsidR="00B12E4F" w:rsidRPr="00DD4685" w14:paraId="60C1D71C" w14:textId="77777777" w:rsidTr="00AC65A0">
        <w:tc>
          <w:tcPr>
            <w:tcW w:w="3505" w:type="dxa"/>
            <w:shd w:val="clear" w:color="auto" w:fill="A6A6A6" w:themeFill="background1" w:themeFillShade="A6"/>
            <w:vAlign w:val="center"/>
          </w:tcPr>
          <w:p w14:paraId="384B6B68" w14:textId="77777777" w:rsidR="00B12E4F" w:rsidRPr="004D05F5" w:rsidRDefault="00B12E4F" w:rsidP="00F61E7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4D05F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Criteria </w:t>
            </w:r>
            <w:r w:rsidRPr="004D05F5">
              <w:rPr>
                <w:rFonts w:ascii="Times New Roman" w:hAnsi="Times New Roman" w:cs="Times New Roman"/>
                <w:color w:val="FFFFFF" w:themeColor="background1"/>
              </w:rPr>
              <w:t>(one needed to meet study definition of AMI)</w:t>
            </w:r>
          </w:p>
        </w:tc>
        <w:tc>
          <w:tcPr>
            <w:tcW w:w="6300" w:type="dxa"/>
            <w:shd w:val="clear" w:color="auto" w:fill="A6A6A6" w:themeFill="background1" w:themeFillShade="A6"/>
            <w:vAlign w:val="center"/>
          </w:tcPr>
          <w:p w14:paraId="40643E96" w14:textId="77777777" w:rsidR="00B12E4F" w:rsidRPr="004D05F5" w:rsidRDefault="00B12E4F" w:rsidP="00F61E7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4D05F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escription of criteria</w:t>
            </w:r>
          </w:p>
        </w:tc>
      </w:tr>
      <w:tr w:rsidR="00B12E4F" w:rsidRPr="00DD4685" w14:paraId="0EC66E8B" w14:textId="77777777" w:rsidTr="007475A7">
        <w:trPr>
          <w:trHeight w:val="557"/>
        </w:trPr>
        <w:tc>
          <w:tcPr>
            <w:tcW w:w="3505" w:type="dxa"/>
            <w:vAlign w:val="center"/>
          </w:tcPr>
          <w:p w14:paraId="0766261E" w14:textId="77777777" w:rsidR="00B12E4F" w:rsidRPr="00DD4685" w:rsidRDefault="00B12E4F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Final discharge diagnosis of AMI</w:t>
            </w:r>
          </w:p>
        </w:tc>
        <w:tc>
          <w:tcPr>
            <w:tcW w:w="6300" w:type="dxa"/>
          </w:tcPr>
          <w:p w14:paraId="74D0F150" w14:textId="77777777" w:rsidR="00B12E4F" w:rsidRPr="00DD4685" w:rsidRDefault="00B12E4F" w:rsidP="00B12E4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As recorded in electronic medical record</w:t>
            </w:r>
          </w:p>
        </w:tc>
      </w:tr>
      <w:tr w:rsidR="00B12E4F" w:rsidRPr="00DD4685" w14:paraId="0C198DCD" w14:textId="77777777" w:rsidTr="004D05F5">
        <w:tc>
          <w:tcPr>
            <w:tcW w:w="3505" w:type="dxa"/>
            <w:vAlign w:val="center"/>
          </w:tcPr>
          <w:p w14:paraId="6D8B944C" w14:textId="77777777" w:rsidR="00B12E4F" w:rsidRPr="00DD4685" w:rsidRDefault="00B12E4F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ECG evidence of STEMI</w:t>
            </w:r>
          </w:p>
        </w:tc>
        <w:tc>
          <w:tcPr>
            <w:tcW w:w="6300" w:type="dxa"/>
            <w:vAlign w:val="center"/>
          </w:tcPr>
          <w:p w14:paraId="1EC52498" w14:textId="77777777" w:rsidR="00B12E4F" w:rsidRPr="00DD4685" w:rsidRDefault="00B12E4F" w:rsidP="00B12E4F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New ST-elevation in 2 contiguous leads. ST elevation defined as &gt;1mm in all leads other than V</w:t>
            </w:r>
            <w:r w:rsidRPr="00DD4685">
              <w:rPr>
                <w:rFonts w:ascii="Times New Roman" w:hAnsi="Times New Roman" w:cs="Times New Roman"/>
                <w:vertAlign w:val="subscript"/>
              </w:rPr>
              <w:t>2</w:t>
            </w:r>
            <w:r w:rsidRPr="00DD4685">
              <w:rPr>
                <w:rFonts w:ascii="Times New Roman" w:hAnsi="Times New Roman" w:cs="Times New Roman"/>
              </w:rPr>
              <w:t>-V</w:t>
            </w:r>
            <w:r w:rsidRPr="00DD4685">
              <w:rPr>
                <w:rFonts w:ascii="Times New Roman" w:hAnsi="Times New Roman" w:cs="Times New Roman"/>
                <w:vertAlign w:val="subscript"/>
              </w:rPr>
              <w:t>3</w:t>
            </w:r>
            <w:r w:rsidRPr="00DD4685">
              <w:rPr>
                <w:rFonts w:ascii="Times New Roman" w:hAnsi="Times New Roman" w:cs="Times New Roman"/>
              </w:rPr>
              <w:t>. In leads V</w:t>
            </w:r>
            <w:r w:rsidRPr="00DD4685">
              <w:rPr>
                <w:rFonts w:ascii="Times New Roman" w:hAnsi="Times New Roman" w:cs="Times New Roman"/>
                <w:vertAlign w:val="subscript"/>
              </w:rPr>
              <w:t>2</w:t>
            </w:r>
            <w:r w:rsidRPr="00DD4685">
              <w:rPr>
                <w:rFonts w:ascii="Times New Roman" w:hAnsi="Times New Roman" w:cs="Times New Roman"/>
              </w:rPr>
              <w:t>-V</w:t>
            </w:r>
            <w:r w:rsidRPr="00DD4685">
              <w:rPr>
                <w:rFonts w:ascii="Times New Roman" w:hAnsi="Times New Roman" w:cs="Times New Roman"/>
                <w:vertAlign w:val="subscript"/>
              </w:rPr>
              <w:t>3</w:t>
            </w:r>
            <w:r w:rsidRPr="00DD4685">
              <w:rPr>
                <w:rFonts w:ascii="Times New Roman" w:hAnsi="Times New Roman" w:cs="Times New Roman"/>
              </w:rPr>
              <w:t>, new ST-elevation ≥1.5mm in women, ≥2mm in men ≥40 years old, or ≥2.5mm in men &lt;40 years old.</w:t>
            </w:r>
            <w:r w:rsidRPr="00DD468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ygesen&lt;/Author&gt;&lt;Year&gt;2018&lt;/Year&gt;&lt;RecNum&gt;68&lt;/RecNum&gt;&lt;DisplayText&gt;[23]&lt;/DisplayText&gt;&lt;record&gt;&lt;rec-number&gt;68&lt;/rec-number&gt;&lt;foreign-keys&gt;&lt;key app="EN" db-id="xt5zsf00o0525zeps9fppdrx0vvfefe5fews" timestamp="1731340035"&gt;68&lt;/key&gt;&lt;/foreign-keys&gt;&lt;ref-type name="Journal Article"&gt;17&lt;/ref-type&gt;&lt;contributors&gt;&lt;authors&gt;&lt;author&gt;Kristian Thygesen&lt;/author&gt;&lt;author&gt;Joseph S. Alpert&lt;/author&gt;&lt;author&gt;Allan S. Jaffe&lt;/author&gt;&lt;author&gt;Bernard R. Chaitman&lt;/author&gt;&lt;author&gt;Jeroen J. Bax&lt;/author&gt;&lt;author&gt;David A. Morrow&lt;/author&gt;&lt;author&gt;Harvey D. White&lt;/author&gt;&lt;/authors&gt;&lt;/contributors&gt;&lt;titles&gt;&lt;title&gt;Fourth Universal Definition of Myocardial Infarction (2018)&lt;/title&gt;&lt;secondary-title&gt;Journal of the American College of Cardiology&lt;/secondary-title&gt;&lt;/titles&gt;&lt;periodical&gt;&lt;full-title&gt;Journal of the American College of Cardiology&lt;/full-title&gt;&lt;/periodical&gt;&lt;pages&gt;2231-2264&lt;/pages&gt;&lt;volume&gt;72&lt;/volume&gt;&lt;number&gt;18&lt;/number&gt;&lt;dates&gt;&lt;year&gt;2018&lt;/year&gt;&lt;/dates&gt;&lt;urls&gt;&lt;related-urls&gt;&lt;url&gt;https://www.jacc.org/doi/abs/10.1016/j.jacc.2018.08.1038&lt;/url&gt;&lt;/related-urls&gt;&lt;/urls&gt;&lt;electronic-resource-num&gt;doi:10.1016/j.jacc.2018.08.1038&lt;/electronic-resource-num&gt;&lt;/record&gt;&lt;/Cite&gt;&lt;/EndNote&gt;</w:instrText>
            </w:r>
            <w:r w:rsidRPr="00DD468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 w:rsidRPr="00DD4685">
              <w:rPr>
                <w:rFonts w:ascii="Times New Roman" w:hAnsi="Times New Roman" w:cs="Times New Roman"/>
              </w:rPr>
              <w:fldChar w:fldCharType="end"/>
            </w:r>
            <w:r w:rsidRPr="00DD4685">
              <w:rPr>
                <w:rFonts w:ascii="Times New Roman" w:hAnsi="Times New Roman" w:cs="Times New Roman"/>
              </w:rPr>
              <w:t xml:space="preserve"> In cases of left bundle branch block, ST elevation in two contiguous leads using modified Sgarbossa criter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468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12&lt;/Year&gt;&lt;RecNum&gt;72&lt;/RecNum&gt;&lt;DisplayText&gt;[42]&lt;/DisplayText&gt;&lt;record&gt;&lt;rec-number&gt;72&lt;/rec-number&gt;&lt;foreign-keys&gt;&lt;key app="EN" db-id="xt5zsf00o0525zeps9fppdrx0vvfefe5fews" timestamp="1731603658"&gt;72&lt;/key&gt;&lt;/foreign-keys&gt;&lt;ref-type name="Journal Article"&gt;17&lt;/ref-type&gt;&lt;contributors&gt;&lt;authors&gt;&lt;author&gt;Smith, S. W.&lt;/author&gt;&lt;author&gt;Dodd, K. W.&lt;/author&gt;&lt;author&gt;Henry, T. D.&lt;/author&gt;&lt;author&gt;Dvorak, D. M.&lt;/author&gt;&lt;author&gt;Pearce, L. A.&lt;/author&gt;&lt;/authors&gt;&lt;/contributors&gt;&lt;auth-address&gt;Hennepin County Medical Center, Minneapolis, MN, USA. smith253@umn.edu&lt;/auth-address&gt;&lt;titles&gt;&lt;title&gt;Diagnosis of ST-elevation myocardial infarction in the presence of left bundle branch block with the ST-elevation to S-wave ratio in a modified Sgarbossa rule&lt;/title&gt;&lt;secondary-title&gt;Ann Emerg Med&lt;/secondary-title&gt;&lt;/titles&gt;&lt;periodical&gt;&lt;full-title&gt;Ann Emerg Med&lt;/full-title&gt;&lt;/periodical&gt;&lt;pages&gt;766-76&lt;/pages&gt;&lt;volume&gt;60&lt;/volume&gt;&lt;number&gt;6&lt;/number&gt;&lt;edition&gt;20120831&lt;/edition&gt;&lt;keywords&gt;&lt;keyword&gt;Bundle-Branch Block/*complications/diagnosis/physiopathology&lt;/keyword&gt;&lt;keyword&gt;Case-Control Studies&lt;/keyword&gt;&lt;keyword&gt;Coronary Occlusion/complications/diagnosis/physiopathology&lt;/keyword&gt;&lt;keyword&gt;*Decision Support Techniques&lt;/keyword&gt;&lt;keyword&gt;Electrocardiography&lt;/keyword&gt;&lt;keyword&gt;Emergency Service, Hospital&lt;/keyword&gt;&lt;keyword&gt;Humans&lt;/keyword&gt;&lt;keyword&gt;Myocardial Infarction/complications/*diagnosis/physiopathology&lt;/keyword&gt;&lt;keyword&gt;Sensitivity and Specificity&lt;/keyword&gt;&lt;/keywords&gt;&lt;dates&gt;&lt;year&gt;2012&lt;/year&gt;&lt;pub-dates&gt;&lt;date&gt;Dec&lt;/date&gt;&lt;/pub-dates&gt;&lt;/dates&gt;&lt;isbn&gt;0196-0644&lt;/isbn&gt;&lt;accession-num&gt;22939607&lt;/accession-num&gt;&lt;urls&gt;&lt;/urls&gt;&lt;electronic-resource-num&gt;10.1016/j.annemergmed.2012.07.119&lt;/electronic-resource-num&gt;&lt;remote-database-provider&gt;NLM&lt;/remote-database-provider&gt;&lt;language&gt;eng&lt;/language&gt;&lt;/record&gt;&lt;/Cite&gt;&lt;/EndNote&gt;</w:instrText>
            </w:r>
            <w:r w:rsidRPr="00DD4685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 w:rsidRPr="00DD4685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12E4F" w:rsidRPr="00DD4685" w14:paraId="59515397" w14:textId="77777777" w:rsidTr="004D05F5">
        <w:tc>
          <w:tcPr>
            <w:tcW w:w="3505" w:type="dxa"/>
            <w:vAlign w:val="center"/>
          </w:tcPr>
          <w:p w14:paraId="4B6195E3" w14:textId="77777777" w:rsidR="00B12E4F" w:rsidRPr="00DD4685" w:rsidRDefault="00B12E4F" w:rsidP="00F61E7C">
            <w:pPr>
              <w:jc w:val="center"/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Laboratory evidence of NSTEMI</w:t>
            </w:r>
          </w:p>
        </w:tc>
        <w:tc>
          <w:tcPr>
            <w:tcW w:w="6300" w:type="dxa"/>
          </w:tcPr>
          <w:p w14:paraId="79C009F1" w14:textId="77777777" w:rsidR="00B12E4F" w:rsidRPr="00DD4685" w:rsidRDefault="00B12E4F" w:rsidP="00B12E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A troponin level &gt;99</w:t>
            </w:r>
            <w:r w:rsidRPr="00DD468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D4685">
              <w:rPr>
                <w:rFonts w:ascii="Times New Roman" w:hAnsi="Times New Roman" w:cs="Times New Roman"/>
              </w:rPr>
              <w:t xml:space="preserve"> percentile of the upper reference limit with repeat 3-hour troponin &gt;11% different than the initial value (changes both higher and lower meet criteria) OR</w:t>
            </w:r>
          </w:p>
          <w:p w14:paraId="574A52A4" w14:textId="77777777" w:rsidR="00B12E4F" w:rsidRPr="00DD4685" w:rsidRDefault="00B12E4F" w:rsidP="00B12E4F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D4685">
              <w:rPr>
                <w:rFonts w:ascii="Times New Roman" w:hAnsi="Times New Roman" w:cs="Times New Roman"/>
              </w:rPr>
              <w:t>If only one troponin level is obtained, in a patient without advanced renal dysfunction (eGFR &gt; 15 ml/min/1.73m</w:t>
            </w:r>
            <w:r w:rsidRPr="00DD4685">
              <w:rPr>
                <w:rFonts w:ascii="Times New Roman" w:hAnsi="Times New Roman" w:cs="Times New Roman"/>
                <w:vertAlign w:val="superscript"/>
              </w:rPr>
              <w:t>2</w:t>
            </w:r>
            <w:r w:rsidRPr="00DD4685">
              <w:rPr>
                <w:rFonts w:ascii="Times New Roman" w:hAnsi="Times New Roman" w:cs="Times New Roman"/>
              </w:rPr>
              <w:t>), a troponin level &gt;99</w:t>
            </w:r>
            <w:r w:rsidRPr="00DD468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D4685">
              <w:rPr>
                <w:rFonts w:ascii="Times New Roman" w:hAnsi="Times New Roman" w:cs="Times New Roman"/>
              </w:rPr>
              <w:t xml:space="preserve"> percentile of the upper reference limit</w:t>
            </w:r>
          </w:p>
        </w:tc>
      </w:tr>
    </w:tbl>
    <w:p w14:paraId="4A7CA4AF" w14:textId="77777777" w:rsidR="007475A7" w:rsidRPr="007475A7" w:rsidRDefault="007475A7" w:rsidP="007475A7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7475A7">
        <w:rPr>
          <w:rFonts w:ascii="Times New Roman" w:hAnsi="Times New Roman" w:cs="Times New Roman"/>
          <w:i w:val="0"/>
          <w:iCs w:val="0"/>
          <w:color w:val="000000" w:themeColor="text1"/>
        </w:rPr>
        <w:t>Abbreviations: AMI = acute myocardial infarction, ECG = electrocardiogram, STEMI = ST-elevation myocardial infarction, NSTEMI = non-ST-elevation myocardial infarction, eGFR = estimated glomerular filtration rate.</w:t>
      </w:r>
    </w:p>
    <w:p w14:paraId="53C395C6" w14:textId="77777777" w:rsidR="00604DDD" w:rsidRDefault="00604DDD"/>
    <w:sectPr w:rsidR="00604DDD" w:rsidSect="004D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05E2F"/>
    <w:multiLevelType w:val="hybridMultilevel"/>
    <w:tmpl w:val="D12C2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1106C"/>
    <w:multiLevelType w:val="hybridMultilevel"/>
    <w:tmpl w:val="4FAAC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E12DA5"/>
    <w:multiLevelType w:val="hybridMultilevel"/>
    <w:tmpl w:val="B1DCB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8382289">
    <w:abstractNumId w:val="1"/>
  </w:num>
  <w:num w:numId="2" w16cid:durableId="703097023">
    <w:abstractNumId w:val="2"/>
  </w:num>
  <w:num w:numId="3" w16cid:durableId="711538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4F"/>
    <w:rsid w:val="0000074F"/>
    <w:rsid w:val="00010B57"/>
    <w:rsid w:val="000317AB"/>
    <w:rsid w:val="00067557"/>
    <w:rsid w:val="00081EEF"/>
    <w:rsid w:val="00082239"/>
    <w:rsid w:val="000B2F53"/>
    <w:rsid w:val="000B634B"/>
    <w:rsid w:val="000C489A"/>
    <w:rsid w:val="000D06A8"/>
    <w:rsid w:val="00123081"/>
    <w:rsid w:val="00123E65"/>
    <w:rsid w:val="0014601A"/>
    <w:rsid w:val="00151363"/>
    <w:rsid w:val="00155BC1"/>
    <w:rsid w:val="00192DA7"/>
    <w:rsid w:val="00194D81"/>
    <w:rsid w:val="001A42DB"/>
    <w:rsid w:val="001B5244"/>
    <w:rsid w:val="00226481"/>
    <w:rsid w:val="002274C9"/>
    <w:rsid w:val="002644A8"/>
    <w:rsid w:val="00271024"/>
    <w:rsid w:val="00277FEC"/>
    <w:rsid w:val="002A3D07"/>
    <w:rsid w:val="002A4BEA"/>
    <w:rsid w:val="002E12FD"/>
    <w:rsid w:val="002E4749"/>
    <w:rsid w:val="00312382"/>
    <w:rsid w:val="00334BD0"/>
    <w:rsid w:val="00376A8E"/>
    <w:rsid w:val="00384869"/>
    <w:rsid w:val="00391399"/>
    <w:rsid w:val="00395594"/>
    <w:rsid w:val="003E7E55"/>
    <w:rsid w:val="003F5816"/>
    <w:rsid w:val="0042499F"/>
    <w:rsid w:val="00427956"/>
    <w:rsid w:val="00460F70"/>
    <w:rsid w:val="00477347"/>
    <w:rsid w:val="00481895"/>
    <w:rsid w:val="004A0F7E"/>
    <w:rsid w:val="004A16AA"/>
    <w:rsid w:val="004B18C0"/>
    <w:rsid w:val="004D05F5"/>
    <w:rsid w:val="004D1549"/>
    <w:rsid w:val="004D427E"/>
    <w:rsid w:val="0050120E"/>
    <w:rsid w:val="00563E1E"/>
    <w:rsid w:val="00566F0B"/>
    <w:rsid w:val="00571072"/>
    <w:rsid w:val="005841A3"/>
    <w:rsid w:val="005A2DB7"/>
    <w:rsid w:val="005C2F5D"/>
    <w:rsid w:val="005C6422"/>
    <w:rsid w:val="005C64F4"/>
    <w:rsid w:val="00604DDD"/>
    <w:rsid w:val="006122C3"/>
    <w:rsid w:val="00647FE6"/>
    <w:rsid w:val="00654609"/>
    <w:rsid w:val="00666A40"/>
    <w:rsid w:val="00686DC4"/>
    <w:rsid w:val="00691512"/>
    <w:rsid w:val="00695EFA"/>
    <w:rsid w:val="006A135A"/>
    <w:rsid w:val="006A17F3"/>
    <w:rsid w:val="006C3A75"/>
    <w:rsid w:val="006C49E7"/>
    <w:rsid w:val="006D0E0A"/>
    <w:rsid w:val="006D7033"/>
    <w:rsid w:val="006E1930"/>
    <w:rsid w:val="0071021C"/>
    <w:rsid w:val="007475A7"/>
    <w:rsid w:val="0076093F"/>
    <w:rsid w:val="00792F84"/>
    <w:rsid w:val="007B35D8"/>
    <w:rsid w:val="007C3F25"/>
    <w:rsid w:val="007E04CC"/>
    <w:rsid w:val="008108B3"/>
    <w:rsid w:val="00813FEC"/>
    <w:rsid w:val="008358D7"/>
    <w:rsid w:val="008C27FB"/>
    <w:rsid w:val="008C4201"/>
    <w:rsid w:val="008D2324"/>
    <w:rsid w:val="008D38FB"/>
    <w:rsid w:val="008E1056"/>
    <w:rsid w:val="008E7513"/>
    <w:rsid w:val="008F263C"/>
    <w:rsid w:val="00905E22"/>
    <w:rsid w:val="009076CB"/>
    <w:rsid w:val="009253E8"/>
    <w:rsid w:val="00954A6E"/>
    <w:rsid w:val="009B44B8"/>
    <w:rsid w:val="009C028B"/>
    <w:rsid w:val="009C06D3"/>
    <w:rsid w:val="009C3F96"/>
    <w:rsid w:val="009E554A"/>
    <w:rsid w:val="00A23EA8"/>
    <w:rsid w:val="00A27FE7"/>
    <w:rsid w:val="00A36221"/>
    <w:rsid w:val="00A420DC"/>
    <w:rsid w:val="00A4649D"/>
    <w:rsid w:val="00A65249"/>
    <w:rsid w:val="00A86096"/>
    <w:rsid w:val="00AC0512"/>
    <w:rsid w:val="00AC65A0"/>
    <w:rsid w:val="00AD1BBB"/>
    <w:rsid w:val="00AE1EB4"/>
    <w:rsid w:val="00AF4EFA"/>
    <w:rsid w:val="00AF5137"/>
    <w:rsid w:val="00AF6515"/>
    <w:rsid w:val="00AF712F"/>
    <w:rsid w:val="00B12E4F"/>
    <w:rsid w:val="00B16F13"/>
    <w:rsid w:val="00B303EF"/>
    <w:rsid w:val="00B3791E"/>
    <w:rsid w:val="00B4331F"/>
    <w:rsid w:val="00B83485"/>
    <w:rsid w:val="00B8558A"/>
    <w:rsid w:val="00BA09F7"/>
    <w:rsid w:val="00BD24AE"/>
    <w:rsid w:val="00BD6B03"/>
    <w:rsid w:val="00BE698C"/>
    <w:rsid w:val="00BF595B"/>
    <w:rsid w:val="00BF6BD9"/>
    <w:rsid w:val="00C27A45"/>
    <w:rsid w:val="00C42E7F"/>
    <w:rsid w:val="00C704AF"/>
    <w:rsid w:val="00C81596"/>
    <w:rsid w:val="00C944E5"/>
    <w:rsid w:val="00CC5565"/>
    <w:rsid w:val="00CD25B5"/>
    <w:rsid w:val="00CD27FC"/>
    <w:rsid w:val="00CD39B6"/>
    <w:rsid w:val="00D43031"/>
    <w:rsid w:val="00D62124"/>
    <w:rsid w:val="00D75220"/>
    <w:rsid w:val="00D83EEE"/>
    <w:rsid w:val="00D97986"/>
    <w:rsid w:val="00DC3E51"/>
    <w:rsid w:val="00DD09B6"/>
    <w:rsid w:val="00DE27E2"/>
    <w:rsid w:val="00DE3513"/>
    <w:rsid w:val="00E1729A"/>
    <w:rsid w:val="00E202C1"/>
    <w:rsid w:val="00E50B00"/>
    <w:rsid w:val="00E50E69"/>
    <w:rsid w:val="00E740AC"/>
    <w:rsid w:val="00E961D5"/>
    <w:rsid w:val="00EA1DCF"/>
    <w:rsid w:val="00EB2AB0"/>
    <w:rsid w:val="00EB6870"/>
    <w:rsid w:val="00EC00A2"/>
    <w:rsid w:val="00EC5930"/>
    <w:rsid w:val="00ED734D"/>
    <w:rsid w:val="00ED7FD5"/>
    <w:rsid w:val="00F00B0E"/>
    <w:rsid w:val="00F050D3"/>
    <w:rsid w:val="00F129C7"/>
    <w:rsid w:val="00F25724"/>
    <w:rsid w:val="00F313EA"/>
    <w:rsid w:val="00F3352D"/>
    <w:rsid w:val="00F804B7"/>
    <w:rsid w:val="00FE1FE1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41434"/>
  <w15:chartTrackingRefBased/>
  <w15:docId w15:val="{CF071C10-7ABF-FF44-B027-2BE5F9318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4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2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E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E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E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E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E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E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E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E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E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E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E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E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E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E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E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E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2E4F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12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DB3CB8-EE59-5E45-8928-EB0167552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0</Words>
  <Characters>3661</Characters>
  <Application>Microsoft Office Word</Application>
  <DocSecurity>0</DocSecurity>
  <Lines>9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Pyne</dc:creator>
  <cp:keywords/>
  <dc:description/>
  <cp:lastModifiedBy>Abby Pyne</cp:lastModifiedBy>
  <cp:revision>5</cp:revision>
  <dcterms:created xsi:type="dcterms:W3CDTF">2025-02-25T15:22:00Z</dcterms:created>
  <dcterms:modified xsi:type="dcterms:W3CDTF">2026-01-21T13:53:00Z</dcterms:modified>
</cp:coreProperties>
</file>